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ECF7E" w14:textId="77777777" w:rsidR="009E3738" w:rsidRDefault="009E3738" w:rsidP="00D9648B">
      <w:pPr>
        <w:spacing w:line="480" w:lineRule="auto"/>
        <w:rPr>
          <w:spacing w:val="-3"/>
        </w:rPr>
      </w:pPr>
    </w:p>
    <w:p w14:paraId="30FF1D85" w14:textId="77777777" w:rsidR="007D78C2" w:rsidRDefault="007D78C2" w:rsidP="00D9648B">
      <w:pPr>
        <w:spacing w:line="480" w:lineRule="auto"/>
        <w:rPr>
          <w:spacing w:val="-3"/>
        </w:rPr>
      </w:pPr>
    </w:p>
    <w:p w14:paraId="2FFF873A" w14:textId="77777777" w:rsidR="007D78C2" w:rsidRDefault="007E2591" w:rsidP="007D78C2">
      <w:pPr>
        <w:spacing w:line="480" w:lineRule="auto"/>
        <w:rPr>
          <w:spacing w:val="-3"/>
        </w:rPr>
      </w:pPr>
      <w:r>
        <w:rPr>
          <w:noProof/>
          <w:spacing w:val="-3"/>
          <w:lang w:eastAsia="en-US"/>
        </w:rPr>
        <w:drawing>
          <wp:inline distT="0" distB="0" distL="0" distR="0" wp14:anchorId="47EE1709" wp14:editId="4E01A40E">
            <wp:extent cx="5283200" cy="2570480"/>
            <wp:effectExtent l="0" t="0" r="0" b="0"/>
            <wp:docPr id="1" name="Picture 1" descr="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CA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AD271" w14:textId="78F38340" w:rsidR="009E3738" w:rsidRDefault="00ED678F" w:rsidP="007D78C2">
      <w:pPr>
        <w:spacing w:line="480" w:lineRule="auto"/>
        <w:rPr>
          <w:spacing w:val="-3"/>
        </w:rPr>
      </w:pPr>
      <w:r>
        <w:rPr>
          <w:spacing w:val="-3"/>
        </w:rPr>
        <w:br w:type="textWrapping" w:clear="all"/>
      </w:r>
    </w:p>
    <w:p w14:paraId="46F3A579" w14:textId="26131765" w:rsidR="007D78C2" w:rsidRPr="00A8786C" w:rsidRDefault="009E3738" w:rsidP="007D78C2">
      <w:pPr>
        <w:spacing w:line="480" w:lineRule="auto"/>
        <w:rPr>
          <w:spacing w:val="-3"/>
        </w:rPr>
      </w:pPr>
      <w:r w:rsidRPr="00FE115B">
        <w:rPr>
          <w:b/>
          <w:spacing w:val="-3"/>
        </w:rPr>
        <w:t>Figure S1.</w:t>
      </w:r>
      <w:r>
        <w:rPr>
          <w:spacing w:val="-3"/>
        </w:rPr>
        <w:t xml:space="preserve"> </w:t>
      </w:r>
      <w:proofErr w:type="gramStart"/>
      <w:r w:rsidRPr="009C105D">
        <w:rPr>
          <w:b/>
          <w:spacing w:val="-3"/>
        </w:rPr>
        <w:t>CHAO gene context.</w:t>
      </w:r>
      <w:proofErr w:type="gramEnd"/>
      <w:r w:rsidR="007D78C2">
        <w:rPr>
          <w:spacing w:val="-3"/>
        </w:rPr>
        <w:t xml:space="preserve"> </w:t>
      </w:r>
      <w:r w:rsidR="007D78C2" w:rsidRPr="00360858">
        <w:t>Cloning and sequence analysis of the 5.3-kb DNA locus of strain IH</w:t>
      </w:r>
      <w:r w:rsidR="007D78C2">
        <w:t>-</w:t>
      </w:r>
      <w:r w:rsidR="007D78C2" w:rsidRPr="00360858">
        <w:t>35</w:t>
      </w:r>
      <w:r w:rsidR="007D78C2">
        <w:t>A</w:t>
      </w:r>
      <w:r w:rsidR="00F65E27">
        <w:t xml:space="preserve"> produced 4 open reading frames. </w:t>
      </w:r>
      <w:r w:rsidR="007D78C2">
        <w:t>T</w:t>
      </w:r>
      <w:r w:rsidR="007D78C2" w:rsidRPr="00360858">
        <w:t>he 1464-bp ORF preceded by a consensus ribosome binding sequence (AGG) in pCA200 was identified as encoding CHAO</w:t>
      </w:r>
      <w:r w:rsidR="007D78C2">
        <w:t xml:space="preserve">. CHAO is likely regulated by a 190 </w:t>
      </w:r>
      <w:r w:rsidR="00F65E27">
        <w:t>amino acid protein (</w:t>
      </w:r>
      <w:proofErr w:type="spellStart"/>
      <w:r w:rsidR="00F65E27">
        <w:t>ChaR</w:t>
      </w:r>
      <w:proofErr w:type="spellEnd"/>
      <w:r w:rsidR="00F65E27">
        <w:t>)</w:t>
      </w:r>
      <w:bookmarkStart w:id="0" w:name="_GoBack"/>
      <w:bookmarkEnd w:id="0"/>
      <w:r w:rsidR="007D78C2" w:rsidRPr="00360858">
        <w:t xml:space="preserve"> belonging to the </w:t>
      </w:r>
      <w:proofErr w:type="spellStart"/>
      <w:r w:rsidR="007D78C2" w:rsidRPr="00360858">
        <w:t>AsnC</w:t>
      </w:r>
      <w:proofErr w:type="spellEnd"/>
      <w:r w:rsidR="007D78C2" w:rsidRPr="00360858">
        <w:t>/</w:t>
      </w:r>
      <w:proofErr w:type="spellStart"/>
      <w:r w:rsidR="007D78C2" w:rsidRPr="00360858">
        <w:t>Lrp</w:t>
      </w:r>
      <w:proofErr w:type="spellEnd"/>
      <w:r w:rsidR="007D78C2" w:rsidRPr="00360858">
        <w:t>–type family of transcriptional activator</w:t>
      </w:r>
      <w:r w:rsidR="007D78C2">
        <w:t>s</w:t>
      </w:r>
      <w:r w:rsidR="007D78C2" w:rsidRPr="00360858">
        <w:t xml:space="preserve"> and transcribed in an opposite DNA strand upstream of </w:t>
      </w:r>
      <w:proofErr w:type="spellStart"/>
      <w:r w:rsidR="007D78C2" w:rsidRPr="00360858">
        <w:rPr>
          <w:i/>
          <w:iCs/>
        </w:rPr>
        <w:t>chaA</w:t>
      </w:r>
      <w:proofErr w:type="spellEnd"/>
      <w:r w:rsidR="007D78C2" w:rsidRPr="00360858">
        <w:t xml:space="preserve"> separated by a 1044-bp </w:t>
      </w:r>
      <w:proofErr w:type="spellStart"/>
      <w:r w:rsidR="007D78C2" w:rsidRPr="00360858">
        <w:t>intergenic</w:t>
      </w:r>
      <w:proofErr w:type="spellEnd"/>
      <w:r w:rsidR="007D78C2" w:rsidRPr="00360858">
        <w:t xml:space="preserve"> space. Downstream of </w:t>
      </w:r>
      <w:proofErr w:type="spellStart"/>
      <w:r w:rsidR="007D78C2" w:rsidRPr="0091708D">
        <w:rPr>
          <w:i/>
          <w:iCs/>
        </w:rPr>
        <w:t>chaR</w:t>
      </w:r>
      <w:proofErr w:type="spellEnd"/>
      <w:r w:rsidR="007D78C2" w:rsidRPr="00360858">
        <w:t xml:space="preserve">, </w:t>
      </w:r>
      <w:r w:rsidR="007D78C2">
        <w:t xml:space="preserve">in the same direction </w:t>
      </w:r>
      <w:r w:rsidR="007D78C2" w:rsidRPr="0016609C">
        <w:rPr>
          <w:rFonts w:eastAsia="Osaka"/>
        </w:rPr>
        <w:t>and</w:t>
      </w:r>
      <w:r w:rsidR="007D78C2" w:rsidRPr="00A94890">
        <w:rPr>
          <w:rFonts w:eastAsia="Osaka"/>
          <w:color w:val="0000FF"/>
        </w:rPr>
        <w:t xml:space="preserve"> </w:t>
      </w:r>
      <w:r w:rsidR="007D78C2" w:rsidRPr="0016609C">
        <w:rPr>
          <w:rFonts w:eastAsia="Osaka"/>
        </w:rPr>
        <w:t>separated by a 355–</w:t>
      </w:r>
      <w:proofErr w:type="spellStart"/>
      <w:r w:rsidR="007D78C2" w:rsidRPr="0016609C">
        <w:rPr>
          <w:rFonts w:eastAsia="Osaka"/>
        </w:rPr>
        <w:t>bp</w:t>
      </w:r>
      <w:proofErr w:type="spellEnd"/>
      <w:r w:rsidR="007D78C2" w:rsidRPr="0016609C">
        <w:rPr>
          <w:rFonts w:eastAsia="Osaka"/>
        </w:rPr>
        <w:t xml:space="preserve"> </w:t>
      </w:r>
      <w:proofErr w:type="spellStart"/>
      <w:r w:rsidR="007D78C2" w:rsidRPr="0016609C">
        <w:rPr>
          <w:rFonts w:eastAsia="Osaka"/>
        </w:rPr>
        <w:t>intergenic</w:t>
      </w:r>
      <w:proofErr w:type="spellEnd"/>
      <w:r w:rsidR="007D78C2" w:rsidRPr="0016609C">
        <w:rPr>
          <w:rFonts w:eastAsia="Osaka"/>
        </w:rPr>
        <w:t xml:space="preserve"> sequence is an incomplete ORF </w:t>
      </w:r>
      <w:r w:rsidR="007D78C2" w:rsidRPr="00360858">
        <w:rPr>
          <w:spacing w:val="-3"/>
        </w:rPr>
        <w:t xml:space="preserve">designated </w:t>
      </w:r>
      <w:r w:rsidR="007D78C2" w:rsidRPr="00360858">
        <w:rPr>
          <w:i/>
          <w:iCs/>
          <w:spacing w:val="-3"/>
        </w:rPr>
        <w:t>chaP1</w:t>
      </w:r>
      <w:r w:rsidR="007D78C2">
        <w:rPr>
          <w:spacing w:val="-3"/>
        </w:rPr>
        <w:t xml:space="preserve">; </w:t>
      </w:r>
      <w:r w:rsidR="007D78C2" w:rsidRPr="00360858">
        <w:rPr>
          <w:spacing w:val="-3"/>
        </w:rPr>
        <w:t>and</w:t>
      </w:r>
      <w:r w:rsidR="007D78C2">
        <w:rPr>
          <w:spacing w:val="-3"/>
        </w:rPr>
        <w:t xml:space="preserve"> also downstream of </w:t>
      </w:r>
      <w:proofErr w:type="spellStart"/>
      <w:r w:rsidR="007D78C2" w:rsidRPr="005B2C97">
        <w:rPr>
          <w:i/>
          <w:iCs/>
          <w:spacing w:val="-3"/>
        </w:rPr>
        <w:t>chaA</w:t>
      </w:r>
      <w:proofErr w:type="spellEnd"/>
      <w:r w:rsidR="007D78C2">
        <w:rPr>
          <w:spacing w:val="-3"/>
        </w:rPr>
        <w:t xml:space="preserve"> in the same direction and separated by a 547-bp </w:t>
      </w:r>
      <w:proofErr w:type="spellStart"/>
      <w:r w:rsidR="007D78C2">
        <w:rPr>
          <w:spacing w:val="-3"/>
        </w:rPr>
        <w:t>intergenic</w:t>
      </w:r>
      <w:proofErr w:type="spellEnd"/>
      <w:r w:rsidR="007D78C2">
        <w:rPr>
          <w:spacing w:val="-3"/>
        </w:rPr>
        <w:t xml:space="preserve"> sequence is a partial ORF, designated </w:t>
      </w:r>
      <w:r w:rsidR="007D78C2" w:rsidRPr="00360858">
        <w:rPr>
          <w:i/>
          <w:iCs/>
          <w:spacing w:val="-3"/>
        </w:rPr>
        <w:t>chaP2</w:t>
      </w:r>
      <w:r w:rsidR="007D78C2">
        <w:rPr>
          <w:spacing w:val="-3"/>
        </w:rPr>
        <w:t>.</w:t>
      </w:r>
      <w:r w:rsidR="007D78C2">
        <w:fldChar w:fldCharType="begin"/>
      </w:r>
      <w:r w:rsidR="007D78C2">
        <w:instrText xml:space="preserve"> ADDIN EN.REFLIST </w:instrText>
      </w:r>
      <w:r w:rsidR="007D78C2">
        <w:fldChar w:fldCharType="end"/>
      </w:r>
    </w:p>
    <w:p w14:paraId="48AEC8A8" w14:textId="5EBD83FE" w:rsidR="002D4420" w:rsidRDefault="002D4420" w:rsidP="007D78C2">
      <w:pPr>
        <w:spacing w:line="480" w:lineRule="auto"/>
      </w:pPr>
    </w:p>
    <w:sectPr w:rsidR="002D4420" w:rsidSect="005D075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9CF6F" w14:textId="77777777" w:rsidR="0089153E" w:rsidRDefault="0089153E" w:rsidP="00825C54">
      <w:r>
        <w:separator/>
      </w:r>
    </w:p>
  </w:endnote>
  <w:endnote w:type="continuationSeparator" w:id="0">
    <w:p w14:paraId="5CAF253F" w14:textId="77777777" w:rsidR="0089153E" w:rsidRDefault="0089153E" w:rsidP="00825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BC1C3" w14:textId="77777777" w:rsidR="0089153E" w:rsidRDefault="0089153E" w:rsidP="00825C54">
      <w:r>
        <w:separator/>
      </w:r>
    </w:p>
  </w:footnote>
  <w:footnote w:type="continuationSeparator" w:id="0">
    <w:p w14:paraId="4AA3B641" w14:textId="77777777" w:rsidR="0089153E" w:rsidRDefault="0089153E" w:rsidP="00825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eevtptreqrzrtzez50t5xevovsdraa2sr9r2&quot;&gt;CHAO&lt;record-ids&gt;&lt;item&gt;2&lt;/item&gt;&lt;item&gt;146&lt;/item&gt;&lt;item&gt;147&lt;/item&gt;&lt;item&gt;164&lt;/item&gt;&lt;item&gt;165&lt;/item&gt;&lt;item&gt;179&lt;/item&gt;&lt;item&gt;180&lt;/item&gt;&lt;item&gt;181&lt;/item&gt;&lt;item&gt;185&lt;/item&gt;&lt;/record-ids&gt;&lt;/item&gt;&lt;/Libraries&gt;"/>
  </w:docVars>
  <w:rsids>
    <w:rsidRoot w:val="00AB40A1"/>
    <w:rsid w:val="00000D81"/>
    <w:rsid w:val="000144A3"/>
    <w:rsid w:val="00030598"/>
    <w:rsid w:val="00045C7C"/>
    <w:rsid w:val="00056809"/>
    <w:rsid w:val="0008101B"/>
    <w:rsid w:val="00082E3E"/>
    <w:rsid w:val="00085DB1"/>
    <w:rsid w:val="00093E6C"/>
    <w:rsid w:val="000A1BA6"/>
    <w:rsid w:val="000B0FA0"/>
    <w:rsid w:val="000C11BF"/>
    <w:rsid w:val="000D1BBB"/>
    <w:rsid w:val="000F0375"/>
    <w:rsid w:val="00102BCF"/>
    <w:rsid w:val="001120E8"/>
    <w:rsid w:val="001148CC"/>
    <w:rsid w:val="00125903"/>
    <w:rsid w:val="001269FB"/>
    <w:rsid w:val="00154556"/>
    <w:rsid w:val="00165EC9"/>
    <w:rsid w:val="0016609C"/>
    <w:rsid w:val="00171591"/>
    <w:rsid w:val="00171FCB"/>
    <w:rsid w:val="00173062"/>
    <w:rsid w:val="001834C0"/>
    <w:rsid w:val="00185121"/>
    <w:rsid w:val="0018599A"/>
    <w:rsid w:val="00193ACC"/>
    <w:rsid w:val="001D10EA"/>
    <w:rsid w:val="001F094B"/>
    <w:rsid w:val="00222344"/>
    <w:rsid w:val="002303E7"/>
    <w:rsid w:val="00250FD6"/>
    <w:rsid w:val="0026186C"/>
    <w:rsid w:val="002811C6"/>
    <w:rsid w:val="002961A1"/>
    <w:rsid w:val="002C1FF6"/>
    <w:rsid w:val="002D1BC7"/>
    <w:rsid w:val="002D4420"/>
    <w:rsid w:val="002D504C"/>
    <w:rsid w:val="00310C4F"/>
    <w:rsid w:val="003151EC"/>
    <w:rsid w:val="0032288F"/>
    <w:rsid w:val="00324986"/>
    <w:rsid w:val="00333EC6"/>
    <w:rsid w:val="00360858"/>
    <w:rsid w:val="00370C7D"/>
    <w:rsid w:val="00371930"/>
    <w:rsid w:val="00385870"/>
    <w:rsid w:val="00394F18"/>
    <w:rsid w:val="003A4623"/>
    <w:rsid w:val="003A77B7"/>
    <w:rsid w:val="003B4FF7"/>
    <w:rsid w:val="003C730D"/>
    <w:rsid w:val="003C7C14"/>
    <w:rsid w:val="003D4831"/>
    <w:rsid w:val="003F0F74"/>
    <w:rsid w:val="003F75FA"/>
    <w:rsid w:val="0041679E"/>
    <w:rsid w:val="00473D26"/>
    <w:rsid w:val="004810FB"/>
    <w:rsid w:val="004923FD"/>
    <w:rsid w:val="004B1EA0"/>
    <w:rsid w:val="004C1CFF"/>
    <w:rsid w:val="004D2FBC"/>
    <w:rsid w:val="004F06F4"/>
    <w:rsid w:val="00514959"/>
    <w:rsid w:val="00521508"/>
    <w:rsid w:val="00521DEE"/>
    <w:rsid w:val="00543757"/>
    <w:rsid w:val="005441E4"/>
    <w:rsid w:val="00555A23"/>
    <w:rsid w:val="005577AE"/>
    <w:rsid w:val="00596CB5"/>
    <w:rsid w:val="005B2C97"/>
    <w:rsid w:val="005C6CE7"/>
    <w:rsid w:val="005D0755"/>
    <w:rsid w:val="005D3B59"/>
    <w:rsid w:val="0060554D"/>
    <w:rsid w:val="00622378"/>
    <w:rsid w:val="0065328F"/>
    <w:rsid w:val="006712B6"/>
    <w:rsid w:val="00681059"/>
    <w:rsid w:val="00693EEC"/>
    <w:rsid w:val="006A1DB9"/>
    <w:rsid w:val="006A6834"/>
    <w:rsid w:val="006B3556"/>
    <w:rsid w:val="006C26E3"/>
    <w:rsid w:val="006C7E1F"/>
    <w:rsid w:val="006F2168"/>
    <w:rsid w:val="006F5907"/>
    <w:rsid w:val="00747D3E"/>
    <w:rsid w:val="00756400"/>
    <w:rsid w:val="00756C19"/>
    <w:rsid w:val="00761ECF"/>
    <w:rsid w:val="00766F61"/>
    <w:rsid w:val="007B4B9A"/>
    <w:rsid w:val="007D78C2"/>
    <w:rsid w:val="007E2591"/>
    <w:rsid w:val="00806333"/>
    <w:rsid w:val="00825C54"/>
    <w:rsid w:val="00832FC2"/>
    <w:rsid w:val="008541EB"/>
    <w:rsid w:val="00872D7E"/>
    <w:rsid w:val="0087610E"/>
    <w:rsid w:val="00890516"/>
    <w:rsid w:val="0089153E"/>
    <w:rsid w:val="008953A4"/>
    <w:rsid w:val="008A5EBB"/>
    <w:rsid w:val="008B1A25"/>
    <w:rsid w:val="0090342B"/>
    <w:rsid w:val="00903622"/>
    <w:rsid w:val="0091708D"/>
    <w:rsid w:val="00922E60"/>
    <w:rsid w:val="00956219"/>
    <w:rsid w:val="00965BF2"/>
    <w:rsid w:val="009A79EC"/>
    <w:rsid w:val="009C105D"/>
    <w:rsid w:val="009C36DD"/>
    <w:rsid w:val="009E1216"/>
    <w:rsid w:val="009E3738"/>
    <w:rsid w:val="00A016C8"/>
    <w:rsid w:val="00A03101"/>
    <w:rsid w:val="00A064A5"/>
    <w:rsid w:val="00A17162"/>
    <w:rsid w:val="00A51D74"/>
    <w:rsid w:val="00A5391E"/>
    <w:rsid w:val="00A8247F"/>
    <w:rsid w:val="00A8439F"/>
    <w:rsid w:val="00A94890"/>
    <w:rsid w:val="00AB40A1"/>
    <w:rsid w:val="00AD5BCF"/>
    <w:rsid w:val="00B04644"/>
    <w:rsid w:val="00B54E63"/>
    <w:rsid w:val="00B56B31"/>
    <w:rsid w:val="00B603CB"/>
    <w:rsid w:val="00B67CCB"/>
    <w:rsid w:val="00B7678C"/>
    <w:rsid w:val="00B97880"/>
    <w:rsid w:val="00BB5E9B"/>
    <w:rsid w:val="00BD06DF"/>
    <w:rsid w:val="00BD2569"/>
    <w:rsid w:val="00BD6B82"/>
    <w:rsid w:val="00C650C3"/>
    <w:rsid w:val="00C67EE5"/>
    <w:rsid w:val="00CB6A49"/>
    <w:rsid w:val="00CC0C64"/>
    <w:rsid w:val="00CE1E92"/>
    <w:rsid w:val="00CE3B49"/>
    <w:rsid w:val="00CE790C"/>
    <w:rsid w:val="00CF3A4E"/>
    <w:rsid w:val="00D02396"/>
    <w:rsid w:val="00D13CDF"/>
    <w:rsid w:val="00D358DD"/>
    <w:rsid w:val="00D9648B"/>
    <w:rsid w:val="00DB7BA7"/>
    <w:rsid w:val="00DC07C2"/>
    <w:rsid w:val="00DE3EDD"/>
    <w:rsid w:val="00DF2DC1"/>
    <w:rsid w:val="00E006D1"/>
    <w:rsid w:val="00E23167"/>
    <w:rsid w:val="00E31140"/>
    <w:rsid w:val="00E36FEF"/>
    <w:rsid w:val="00E64F81"/>
    <w:rsid w:val="00E72F83"/>
    <w:rsid w:val="00E734E7"/>
    <w:rsid w:val="00E74014"/>
    <w:rsid w:val="00E741AF"/>
    <w:rsid w:val="00EB106F"/>
    <w:rsid w:val="00EB5FEE"/>
    <w:rsid w:val="00EC16DF"/>
    <w:rsid w:val="00EC187F"/>
    <w:rsid w:val="00ED18EE"/>
    <w:rsid w:val="00ED678F"/>
    <w:rsid w:val="00EE033F"/>
    <w:rsid w:val="00EF1050"/>
    <w:rsid w:val="00F026D8"/>
    <w:rsid w:val="00F262F1"/>
    <w:rsid w:val="00F269F3"/>
    <w:rsid w:val="00F41941"/>
    <w:rsid w:val="00F61BB1"/>
    <w:rsid w:val="00F65E27"/>
    <w:rsid w:val="00F80061"/>
    <w:rsid w:val="00F82E89"/>
    <w:rsid w:val="00F85D65"/>
    <w:rsid w:val="00FA0172"/>
    <w:rsid w:val="00FA1416"/>
    <w:rsid w:val="00FA54CC"/>
    <w:rsid w:val="00FA67D1"/>
    <w:rsid w:val="00FE115B"/>
    <w:rsid w:val="00FF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3D6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A0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DC1"/>
    <w:rPr>
      <w:color w:val="0000FF"/>
      <w:u w:val="single"/>
    </w:rPr>
  </w:style>
  <w:style w:type="table" w:styleId="TableGrid">
    <w:name w:val="Table Grid"/>
    <w:basedOn w:val="TableNormal"/>
    <w:uiPriority w:val="99"/>
    <w:rsid w:val="00D358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C54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C54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86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A0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DC1"/>
    <w:rPr>
      <w:color w:val="0000FF"/>
      <w:u w:val="single"/>
    </w:rPr>
  </w:style>
  <w:style w:type="table" w:styleId="TableGrid">
    <w:name w:val="Table Grid"/>
    <w:basedOn w:val="TableNormal"/>
    <w:uiPriority w:val="99"/>
    <w:rsid w:val="00D358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C54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C54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86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9C5F78-51AC-B040-881C-5A01B648D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al Analysis of a Novel Cyclohexylamine Oxidase from Brevibacterium oxydans IH-35A - Supporting Information</vt:lpstr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alysis of a Novel Cyclohexylamine Oxidase from Brevibacterium oxydans IH-35A - Supporting Information</dc:title>
  <dc:subject/>
  <dc:creator>David Burk</dc:creator>
  <cp:keywords/>
  <dc:description/>
  <cp:lastModifiedBy>David Burk</cp:lastModifiedBy>
  <cp:revision>6</cp:revision>
  <cp:lastPrinted>2013-01-29T21:56:00Z</cp:lastPrinted>
  <dcterms:created xsi:type="dcterms:W3CDTF">2013-02-25T21:37:00Z</dcterms:created>
  <dcterms:modified xsi:type="dcterms:W3CDTF">2013-02-25T22:27:00Z</dcterms:modified>
</cp:coreProperties>
</file>